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CBED6" w14:textId="3EA58A14" w:rsidR="0015157B" w:rsidRPr="00DD6EAC" w:rsidRDefault="0015157B" w:rsidP="0015157B">
      <w:pPr>
        <w:spacing w:line="480" w:lineRule="auto"/>
      </w:pPr>
      <w:r w:rsidRPr="031B5C9E">
        <w:rPr>
          <w:b/>
          <w:bCs/>
        </w:rPr>
        <w:t>Supplementa</w:t>
      </w:r>
      <w:r w:rsidR="00A8494E">
        <w:rPr>
          <w:b/>
          <w:bCs/>
        </w:rPr>
        <w:t>l</w:t>
      </w:r>
      <w:r w:rsidRPr="031B5C9E">
        <w:rPr>
          <w:b/>
          <w:bCs/>
        </w:rPr>
        <w:t xml:space="preserve"> Table </w:t>
      </w:r>
      <w:r w:rsidR="00A20695">
        <w:rPr>
          <w:b/>
          <w:bCs/>
        </w:rPr>
        <w:t>S</w:t>
      </w:r>
      <w:r w:rsidRPr="031B5C9E">
        <w:rPr>
          <w:b/>
          <w:bCs/>
        </w:rPr>
        <w:t>1</w:t>
      </w:r>
      <w:r>
        <w:t xml:space="preserve">. Key details of liver cancer cell lines used in this study. </w:t>
      </w:r>
    </w:p>
    <w:tbl>
      <w:tblPr>
        <w:tblW w:w="5459" w:type="dxa"/>
        <w:tblLook w:val="04A0" w:firstRow="1" w:lastRow="0" w:firstColumn="1" w:lastColumn="0" w:noHBand="0" w:noVBand="1"/>
      </w:tblPr>
      <w:tblGrid>
        <w:gridCol w:w="1291"/>
        <w:gridCol w:w="1325"/>
        <w:gridCol w:w="951"/>
        <w:gridCol w:w="1093"/>
        <w:gridCol w:w="894"/>
        <w:gridCol w:w="1021"/>
      </w:tblGrid>
      <w:tr w:rsidR="0015157B" w:rsidRPr="00B65517" w14:paraId="1435382C" w14:textId="77777777" w:rsidTr="005A18BD">
        <w:trPr>
          <w:trHeight w:val="825"/>
        </w:trPr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156082"/>
            <w:vAlign w:val="center"/>
            <w:hideMark/>
          </w:tcPr>
          <w:p w14:paraId="1451E153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ell Line</w:t>
            </w:r>
          </w:p>
        </w:tc>
        <w:tc>
          <w:tcPr>
            <w:tcW w:w="113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156082"/>
            <w:vAlign w:val="center"/>
            <w:hideMark/>
          </w:tcPr>
          <w:p w14:paraId="243DEEDE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ellosaurus ID</w:t>
            </w:r>
          </w:p>
        </w:tc>
        <w:tc>
          <w:tcPr>
            <w:tcW w:w="76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156082"/>
            <w:vAlign w:val="center"/>
            <w:hideMark/>
          </w:tcPr>
          <w:p w14:paraId="77017996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Liver Disease Etiology</w:t>
            </w:r>
          </w:p>
        </w:tc>
        <w:tc>
          <w:tcPr>
            <w:tcW w:w="907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156082"/>
            <w:vAlign w:val="center"/>
            <w:hideMark/>
          </w:tcPr>
          <w:p w14:paraId="0EA25F83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156082"/>
            <w:vAlign w:val="center"/>
            <w:hideMark/>
          </w:tcPr>
          <w:p w14:paraId="0636ED59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83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156082"/>
            <w:vAlign w:val="center"/>
            <w:hideMark/>
          </w:tcPr>
          <w:p w14:paraId="043C3120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Relevant Mutated Genes</w:t>
            </w:r>
          </w:p>
        </w:tc>
      </w:tr>
      <w:tr w:rsidR="0015157B" w:rsidRPr="00B65517" w14:paraId="2D81C3FF" w14:textId="77777777" w:rsidTr="005A18BD">
        <w:trPr>
          <w:trHeight w:val="570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8B8B584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epG2/C3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4118785F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10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62CEB22C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2E961DC6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Europ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000FBF6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0CEEDB3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ERT, CTNNB1</w:t>
            </w:r>
          </w:p>
        </w:tc>
      </w:tr>
      <w:tr w:rsidR="0015157B" w:rsidRPr="00B65517" w14:paraId="4A1D078A" w14:textId="77777777" w:rsidTr="005A18BD">
        <w:trPr>
          <w:trHeight w:val="55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6648CA8D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ep3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118F76EA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3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47D1B3DE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52EE22B7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14B6A2DF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3D92F710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</w:t>
            </w:r>
          </w:p>
        </w:tc>
      </w:tr>
      <w:tr w:rsidR="0015157B" w:rsidRPr="00B65517" w14:paraId="60B274E1" w14:textId="77777777" w:rsidTr="005A18BD">
        <w:trPr>
          <w:trHeight w:val="55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6B71418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PLC/PRF/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488ACA30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48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0F7B7BBE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0F46D582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fric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2B799985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73034D1E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, CDKN2A</w:t>
            </w:r>
          </w:p>
        </w:tc>
      </w:tr>
      <w:tr w:rsidR="0015157B" w:rsidRPr="00B65517" w14:paraId="770201D8" w14:textId="77777777" w:rsidTr="005A18BD">
        <w:trPr>
          <w:trHeight w:val="55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393AB4AE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HCC-97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1C3241FE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497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4F1A6B63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4396A50F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0547001A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0FDB9C25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, CTNNB1</w:t>
            </w:r>
          </w:p>
        </w:tc>
      </w:tr>
      <w:tr w:rsidR="0015157B" w:rsidRPr="00B65517" w14:paraId="05D3AA28" w14:textId="77777777" w:rsidTr="005A18BD">
        <w:trPr>
          <w:trHeight w:val="82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230DA379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SNU-3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D4510ED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2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3DA7483D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58B1477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39CFDEF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48C69875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, TERT, CDKN2A</w:t>
            </w:r>
          </w:p>
        </w:tc>
      </w:tr>
      <w:tr w:rsidR="0015157B" w:rsidRPr="00B65517" w14:paraId="42D88566" w14:textId="77777777" w:rsidTr="005A18BD">
        <w:trPr>
          <w:trHeight w:val="82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2433785B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SNU-3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659CFAE5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0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52521A1A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32C03B67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13B39DBC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6CB6FB6D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, TERT, CTNNB1</w:t>
            </w:r>
          </w:p>
        </w:tc>
      </w:tr>
      <w:tr w:rsidR="0015157B" w:rsidRPr="00B65517" w14:paraId="35C07CC3" w14:textId="77777777" w:rsidTr="005A18BD">
        <w:trPr>
          <w:trHeight w:val="55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07827D30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SNU-4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340959D4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3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65C7E71D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40FA4037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5B7E6169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1A6BD469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, TERT</w:t>
            </w:r>
          </w:p>
        </w:tc>
      </w:tr>
      <w:tr w:rsidR="0015157B" w:rsidRPr="00B65517" w14:paraId="32602325" w14:textId="77777777" w:rsidTr="005A18BD">
        <w:trPr>
          <w:trHeight w:val="55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347F1CA8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SNU-4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0B7B2E61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4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0FAEEE72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44FE4F86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6B3DA5CA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370E159E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, CDKN2A</w:t>
            </w:r>
          </w:p>
        </w:tc>
      </w:tr>
      <w:tr w:rsidR="0015157B" w:rsidRPr="00B65517" w14:paraId="1B945EA4" w14:textId="77777777" w:rsidTr="005A18BD">
        <w:trPr>
          <w:trHeight w:val="55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2D3106A1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SNU-4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4CD80D34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4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177F5F02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HB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0C6C7E69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393A3BD7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D2D8"/>
            <w:vAlign w:val="center"/>
            <w:hideMark/>
          </w:tcPr>
          <w:p w14:paraId="0A167BB4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TP53, TERT</w:t>
            </w:r>
          </w:p>
        </w:tc>
      </w:tr>
      <w:tr w:rsidR="0015157B" w:rsidRPr="00B65517" w14:paraId="3BB936C6" w14:textId="77777777" w:rsidTr="005A18BD">
        <w:trPr>
          <w:trHeight w:val="555"/>
        </w:trPr>
        <w:tc>
          <w:tcPr>
            <w:tcW w:w="11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25FF808A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SK-Hep-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55F2E222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CVCL_05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61DA0E70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0568C199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Europ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1ED7B512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AED"/>
            <w:vAlign w:val="center"/>
            <w:hideMark/>
          </w:tcPr>
          <w:p w14:paraId="544A26A4" w14:textId="77777777" w:rsidR="0015157B" w:rsidRPr="00B65517" w:rsidRDefault="0015157B" w:rsidP="005A18BD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5517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BRAF, CDKN2A</w:t>
            </w:r>
          </w:p>
        </w:tc>
      </w:tr>
    </w:tbl>
    <w:p w14:paraId="45BBB991" w14:textId="77777777" w:rsidR="0015157B" w:rsidRDefault="0015157B"/>
    <w:sectPr w:rsidR="00151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7B"/>
    <w:rsid w:val="0015157B"/>
    <w:rsid w:val="00763CEB"/>
    <w:rsid w:val="009A2B73"/>
    <w:rsid w:val="00A20695"/>
    <w:rsid w:val="00A8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B1DE8"/>
  <w15:chartTrackingRefBased/>
  <w15:docId w15:val="{A77F92DE-A353-4449-B782-F36DD7A1C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57B"/>
  </w:style>
  <w:style w:type="paragraph" w:styleId="Heading1">
    <w:name w:val="heading 1"/>
    <w:basedOn w:val="Normal"/>
    <w:next w:val="Normal"/>
    <w:link w:val="Heading1Char"/>
    <w:uiPriority w:val="9"/>
    <w:qFormat/>
    <w:rsid w:val="00151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5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3</cp:revision>
  <dcterms:created xsi:type="dcterms:W3CDTF">2025-12-14T15:29:00Z</dcterms:created>
  <dcterms:modified xsi:type="dcterms:W3CDTF">2025-12-16T18:49:00Z</dcterms:modified>
</cp:coreProperties>
</file>